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4795" w:rsidRPr="00B70541" w:rsidRDefault="00B70541" w:rsidP="00B23AC4">
      <w:pPr>
        <w:tabs>
          <w:tab w:val="left" w:pos="1095"/>
        </w:tabs>
        <w:rPr>
          <w:rFonts w:asciiTheme="majorBidi" w:hAnsiTheme="majorBidi" w:cstheme="majorBidi"/>
          <w:b/>
        </w:rPr>
      </w:pPr>
      <w:r w:rsidRPr="00B70541">
        <w:rPr>
          <w:rFonts w:asciiTheme="majorBidi" w:hAnsiTheme="majorBidi" w:cstheme="majorBidi"/>
          <w:b/>
        </w:rPr>
        <w:t xml:space="preserve">S1 </w:t>
      </w:r>
      <w:r w:rsidR="00144795" w:rsidRPr="00B70541">
        <w:rPr>
          <w:rFonts w:asciiTheme="majorBidi" w:hAnsiTheme="majorBidi" w:cstheme="majorBidi"/>
          <w:b/>
          <w:bCs/>
          <w:color w:val="242021"/>
          <w:sz w:val="24"/>
          <w:szCs w:val="24"/>
        </w:rPr>
        <w:t>T</w:t>
      </w:r>
      <w:r w:rsidRPr="00B70541">
        <w:rPr>
          <w:rFonts w:asciiTheme="majorBidi" w:hAnsiTheme="majorBidi" w:cstheme="majorBidi"/>
          <w:b/>
          <w:bCs/>
          <w:color w:val="242021"/>
          <w:sz w:val="24"/>
          <w:szCs w:val="24"/>
        </w:rPr>
        <w:t>able</w:t>
      </w:r>
      <w:r w:rsidR="00144795" w:rsidRPr="00B70541">
        <w:rPr>
          <w:rFonts w:asciiTheme="majorBidi" w:hAnsiTheme="majorBidi" w:cstheme="majorBidi"/>
          <w:b/>
          <w:bCs/>
          <w:color w:val="242021"/>
          <w:sz w:val="24"/>
          <w:szCs w:val="24"/>
        </w:rPr>
        <w:t>.</w:t>
      </w:r>
      <w:r w:rsidR="00C230AE" w:rsidRPr="00B70541">
        <w:rPr>
          <w:rFonts w:asciiTheme="majorBidi" w:hAnsiTheme="majorBidi" w:cstheme="majorBidi"/>
          <w:color w:val="242021"/>
          <w:sz w:val="24"/>
          <w:szCs w:val="24"/>
        </w:rPr>
        <w:t xml:space="preserve"> Model Parameters</w:t>
      </w:r>
      <w:r w:rsidR="00144795" w:rsidRPr="00B70541">
        <w:rPr>
          <w:rFonts w:asciiTheme="majorBidi" w:hAnsiTheme="majorBidi" w:cstheme="majorBidi"/>
          <w:color w:val="242021"/>
          <w:sz w:val="24"/>
          <w:szCs w:val="24"/>
        </w:rPr>
        <w:t xml:space="preserve"> and Probability of Transition between States </w:t>
      </w:r>
    </w:p>
    <w:tbl>
      <w:tblPr>
        <w:tblStyle w:val="TableGrid"/>
        <w:tblW w:w="9900" w:type="dxa"/>
        <w:tblLook w:val="04A0" w:firstRow="1" w:lastRow="0" w:firstColumn="1" w:lastColumn="0" w:noHBand="0" w:noVBand="1"/>
      </w:tblPr>
      <w:tblGrid>
        <w:gridCol w:w="5665"/>
        <w:gridCol w:w="3150"/>
        <w:gridCol w:w="1085"/>
      </w:tblGrid>
      <w:tr w:rsidR="00144795" w:rsidRPr="00B70541" w:rsidTr="008F66E0">
        <w:tc>
          <w:tcPr>
            <w:tcW w:w="5665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Parameter </w:t>
            </w:r>
          </w:p>
        </w:tc>
        <w:tc>
          <w:tcPr>
            <w:tcW w:w="3150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Data </w:t>
            </w:r>
          </w:p>
        </w:tc>
        <w:tc>
          <w:tcPr>
            <w:tcW w:w="1085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Source </w:t>
            </w:r>
          </w:p>
        </w:tc>
      </w:tr>
      <w:tr w:rsidR="00144795" w:rsidRPr="00B70541" w:rsidTr="008F66E0">
        <w:tc>
          <w:tcPr>
            <w:tcW w:w="5665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 xml:space="preserve">Relative risk of hypertension treatment </w:t>
            </w:r>
          </w:p>
        </w:tc>
        <w:tc>
          <w:tcPr>
            <w:tcW w:w="3150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5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44795" w:rsidRPr="00B70541" w:rsidTr="008F66E0">
        <w:tc>
          <w:tcPr>
            <w:tcW w:w="5665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Relative risk of CHD event on hypertension</w:t>
            </w:r>
            <w:r w:rsidRPr="00B70541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 xml:space="preserve"> </w:t>
            </w: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treatment</w:t>
            </w:r>
          </w:p>
        </w:tc>
        <w:tc>
          <w:tcPr>
            <w:tcW w:w="3150" w:type="dxa"/>
          </w:tcPr>
          <w:p w:rsidR="00144795" w:rsidRPr="00B70541" w:rsidRDefault="00144795" w:rsidP="00A5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0.683 (95% CI, 0.633–0.717)</w:t>
            </w:r>
          </w:p>
        </w:tc>
        <w:tc>
          <w:tcPr>
            <w:tcW w:w="1085" w:type="dxa"/>
          </w:tcPr>
          <w:p w:rsidR="00144795" w:rsidRPr="00B70541" w:rsidRDefault="00B16D3E" w:rsidP="00B31FBA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[1-4]</w:t>
            </w:r>
          </w:p>
        </w:tc>
      </w:tr>
      <w:tr w:rsidR="00144795" w:rsidRPr="00B70541" w:rsidTr="008F66E0">
        <w:tc>
          <w:tcPr>
            <w:tcW w:w="5665" w:type="dxa"/>
          </w:tcPr>
          <w:p w:rsidR="00144795" w:rsidRPr="00B70541" w:rsidRDefault="00144795" w:rsidP="00A53D3F">
            <w:pPr>
              <w:pStyle w:val="NoSpacing"/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Relative risk of a cerebrovascular event on</w:t>
            </w:r>
            <w:r w:rsidRPr="00B70541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 xml:space="preserve"> </w:t>
            </w: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hypertension treatment</w:t>
            </w:r>
          </w:p>
        </w:tc>
        <w:tc>
          <w:tcPr>
            <w:tcW w:w="3150" w:type="dxa"/>
          </w:tcPr>
          <w:p w:rsidR="00144795" w:rsidRPr="00B70541" w:rsidRDefault="00144795" w:rsidP="00A5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0.633 (95% CI, 0.526–0.717)</w:t>
            </w:r>
          </w:p>
        </w:tc>
        <w:tc>
          <w:tcPr>
            <w:tcW w:w="1085" w:type="dxa"/>
          </w:tcPr>
          <w:p w:rsidR="00144795" w:rsidRPr="00B70541" w:rsidRDefault="00364016" w:rsidP="00B7054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5]</w:t>
            </w:r>
          </w:p>
        </w:tc>
      </w:tr>
      <w:tr w:rsidR="00144795" w:rsidRPr="00B70541" w:rsidTr="008F66E0">
        <w:trPr>
          <w:trHeight w:val="70"/>
        </w:trPr>
        <w:tc>
          <w:tcPr>
            <w:tcW w:w="5665" w:type="dxa"/>
          </w:tcPr>
          <w:p w:rsidR="00144795" w:rsidRPr="00B70541" w:rsidRDefault="00144795" w:rsidP="00A53D3F">
            <w:pPr>
              <w:pStyle w:val="NoSpacing"/>
              <w:rPr>
                <w:rStyle w:val="fontstyle01"/>
                <w:rFonts w:asciiTheme="majorBidi" w:hAnsiTheme="majorBidi" w:cstheme="majorBidi"/>
                <w:b w:val="0"/>
                <w:bCs w:val="0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Relative risk of CHD event on normotensive men and women</w:t>
            </w:r>
          </w:p>
        </w:tc>
        <w:tc>
          <w:tcPr>
            <w:tcW w:w="3150" w:type="dxa"/>
          </w:tcPr>
          <w:p w:rsidR="00144795" w:rsidRPr="00B70541" w:rsidRDefault="00144795" w:rsidP="00A53D3F">
            <w:pPr>
              <w:rPr>
                <w:rStyle w:val="fontstyle01"/>
                <w:rFonts w:asciiTheme="majorBidi" w:hAnsiTheme="majorBidi" w:cstheme="majorBidi"/>
                <w:b w:val="0"/>
                <w:bCs w:val="0"/>
              </w:rPr>
            </w:pPr>
            <w:r w:rsidRPr="00B70541">
              <w:rPr>
                <w:rFonts w:asciiTheme="majorBidi" w:hAnsiTheme="majorBidi" w:cstheme="majorBidi"/>
                <w:color w:val="2E2E2E"/>
                <w:sz w:val="20"/>
                <w:szCs w:val="20"/>
                <w:shd w:val="clear" w:color="auto" w:fill="FFFFFF"/>
              </w:rPr>
              <w:t>0.49 (95% CI 0.458–0.513) and 0.32 (0.292–0.342)</w:t>
            </w:r>
          </w:p>
        </w:tc>
        <w:tc>
          <w:tcPr>
            <w:tcW w:w="1085" w:type="dxa"/>
          </w:tcPr>
          <w:p w:rsidR="00144795" w:rsidRPr="00B70541" w:rsidRDefault="00364016" w:rsidP="00B70541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[6]</w:t>
            </w:r>
          </w:p>
        </w:tc>
      </w:tr>
      <w:tr w:rsidR="00D535B1" w:rsidRPr="00B70541" w:rsidTr="008F66E0">
        <w:tc>
          <w:tcPr>
            <w:tcW w:w="5665" w:type="dxa"/>
          </w:tcPr>
          <w:p w:rsidR="00144795" w:rsidRPr="00B70541" w:rsidRDefault="00144795" w:rsidP="00A53D3F">
            <w:pPr>
              <w:pStyle w:val="NoSpacing"/>
              <w:rPr>
                <w:rStyle w:val="fontstyle01"/>
                <w:rFonts w:asciiTheme="majorBidi" w:hAnsiTheme="majorBidi" w:cstheme="majorBidi"/>
                <w:color w:val="auto"/>
              </w:rPr>
            </w:pPr>
            <w:r w:rsidRPr="00B70541">
              <w:rPr>
                <w:rStyle w:val="fontstyle01"/>
                <w:rFonts w:asciiTheme="majorBidi" w:hAnsiTheme="majorBidi" w:cstheme="majorBidi"/>
                <w:color w:val="auto"/>
              </w:rPr>
              <w:t>Transition probabilities to death</w:t>
            </w:r>
          </w:p>
        </w:tc>
        <w:tc>
          <w:tcPr>
            <w:tcW w:w="3150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5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44795" w:rsidRPr="00B70541" w:rsidTr="008F66E0">
        <w:tc>
          <w:tcPr>
            <w:tcW w:w="5665" w:type="dxa"/>
          </w:tcPr>
          <w:p w:rsidR="00144795" w:rsidRPr="00B70541" w:rsidRDefault="00144795" w:rsidP="00A53D3F">
            <w:pPr>
              <w:pStyle w:val="NoSpacing"/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Probability of death eliminating major</w:t>
            </w:r>
            <w:r w:rsidRPr="00B70541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 xml:space="preserve"> </w:t>
            </w: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cardiovascular and cerebrovascular diseases</w:t>
            </w:r>
          </w:p>
        </w:tc>
        <w:tc>
          <w:tcPr>
            <w:tcW w:w="3150" w:type="dxa"/>
          </w:tcPr>
          <w:p w:rsidR="00144795" w:rsidRPr="00B70541" w:rsidRDefault="00144795" w:rsidP="00A5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0.07%–12.6%*</w:t>
            </w:r>
          </w:p>
        </w:tc>
        <w:tc>
          <w:tcPr>
            <w:tcW w:w="1085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44795" w:rsidRPr="00B70541" w:rsidTr="008F66E0">
        <w:tc>
          <w:tcPr>
            <w:tcW w:w="5665" w:type="dxa"/>
          </w:tcPr>
          <w:p w:rsidR="00144795" w:rsidRPr="00B70541" w:rsidRDefault="00144795" w:rsidP="00A53D3F">
            <w:pPr>
              <w:pStyle w:val="NoSpacing"/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SMR after myocardial infarction</w:t>
            </w:r>
          </w:p>
        </w:tc>
        <w:tc>
          <w:tcPr>
            <w:tcW w:w="3150" w:type="dxa"/>
          </w:tcPr>
          <w:p w:rsidR="00144795" w:rsidRPr="00B70541" w:rsidRDefault="00144795" w:rsidP="00A5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2.68 (95% CI, 2.48–2.91)</w:t>
            </w:r>
          </w:p>
        </w:tc>
        <w:tc>
          <w:tcPr>
            <w:tcW w:w="1085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44795" w:rsidRPr="00B70541" w:rsidTr="008F66E0">
        <w:tc>
          <w:tcPr>
            <w:tcW w:w="5665" w:type="dxa"/>
          </w:tcPr>
          <w:p w:rsidR="00144795" w:rsidRPr="00B70541" w:rsidRDefault="00144795" w:rsidP="00A53D3F">
            <w:pPr>
              <w:pStyle w:val="NoSpacing"/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SMR after unstable angina</w:t>
            </w:r>
          </w:p>
        </w:tc>
        <w:tc>
          <w:tcPr>
            <w:tcW w:w="3150" w:type="dxa"/>
          </w:tcPr>
          <w:p w:rsidR="00144795" w:rsidRPr="00B70541" w:rsidRDefault="00144795" w:rsidP="00A5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2.19 (95% CI, 2.05–2.33)</w:t>
            </w:r>
          </w:p>
        </w:tc>
        <w:tc>
          <w:tcPr>
            <w:tcW w:w="1085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44795" w:rsidRPr="00B70541" w:rsidTr="008F66E0">
        <w:tc>
          <w:tcPr>
            <w:tcW w:w="5665" w:type="dxa"/>
          </w:tcPr>
          <w:p w:rsidR="00144795" w:rsidRPr="00B70541" w:rsidRDefault="00144795" w:rsidP="00A53D3F">
            <w:pPr>
              <w:pStyle w:val="NoSpacing"/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SMR after stable angina</w:t>
            </w:r>
          </w:p>
        </w:tc>
        <w:tc>
          <w:tcPr>
            <w:tcW w:w="3150" w:type="dxa"/>
          </w:tcPr>
          <w:p w:rsidR="00144795" w:rsidRPr="00B70541" w:rsidRDefault="00144795" w:rsidP="00A5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1.95 (95% CI, 1.65–2.31)</w:t>
            </w:r>
          </w:p>
        </w:tc>
        <w:tc>
          <w:tcPr>
            <w:tcW w:w="1085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44795" w:rsidRPr="00B70541" w:rsidTr="008F66E0">
        <w:tc>
          <w:tcPr>
            <w:tcW w:w="5665" w:type="dxa"/>
          </w:tcPr>
          <w:p w:rsidR="00144795" w:rsidRPr="00B70541" w:rsidRDefault="00144795" w:rsidP="00A53D3F">
            <w:pPr>
              <w:pStyle w:val="NoSpacing"/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SMR after stroke</w:t>
            </w:r>
          </w:p>
        </w:tc>
        <w:tc>
          <w:tcPr>
            <w:tcW w:w="3150" w:type="dxa"/>
          </w:tcPr>
          <w:p w:rsidR="00144795" w:rsidRPr="00B70541" w:rsidRDefault="00144795" w:rsidP="00A5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2.27 (95% CI, 2.59–2.85)</w:t>
            </w:r>
          </w:p>
        </w:tc>
        <w:tc>
          <w:tcPr>
            <w:tcW w:w="1085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44795" w:rsidRPr="00B70541" w:rsidTr="008F66E0">
        <w:trPr>
          <w:trHeight w:val="70"/>
        </w:trPr>
        <w:tc>
          <w:tcPr>
            <w:tcW w:w="5665" w:type="dxa"/>
          </w:tcPr>
          <w:p w:rsidR="00144795" w:rsidRPr="00B70541" w:rsidRDefault="00144795" w:rsidP="00A53D3F">
            <w:pPr>
              <w:pStyle w:val="NoSpacing"/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SMR after transient ischemic attack</w:t>
            </w:r>
          </w:p>
        </w:tc>
        <w:tc>
          <w:tcPr>
            <w:tcW w:w="3150" w:type="dxa"/>
          </w:tcPr>
          <w:p w:rsidR="00144795" w:rsidRPr="00B70541" w:rsidRDefault="00144795" w:rsidP="00A5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1.4 (95% CI, 1.1–1.8)</w:t>
            </w:r>
          </w:p>
        </w:tc>
        <w:tc>
          <w:tcPr>
            <w:tcW w:w="1085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C2B53" w:rsidRPr="00B70541" w:rsidTr="008F66E0">
        <w:tc>
          <w:tcPr>
            <w:tcW w:w="5665" w:type="dxa"/>
          </w:tcPr>
          <w:p w:rsidR="00144795" w:rsidRPr="00B70541" w:rsidRDefault="00144795" w:rsidP="00A53D3F">
            <w:pPr>
              <w:pStyle w:val="NoSpacing"/>
              <w:rPr>
                <w:rStyle w:val="fontstyle01"/>
                <w:rFonts w:asciiTheme="majorBidi" w:hAnsiTheme="majorBidi" w:cstheme="majorBidi"/>
                <w:color w:val="auto"/>
              </w:rPr>
            </w:pPr>
            <w:r w:rsidRPr="00B70541">
              <w:rPr>
                <w:rStyle w:val="fontstyle01"/>
                <w:rFonts w:asciiTheme="majorBidi" w:hAnsiTheme="majorBidi" w:cstheme="majorBidi"/>
                <w:color w:val="auto"/>
              </w:rPr>
              <w:t>Transition probabilities to the health states</w:t>
            </w:r>
          </w:p>
        </w:tc>
        <w:tc>
          <w:tcPr>
            <w:tcW w:w="3150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5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144795" w:rsidRPr="00B70541" w:rsidTr="008F66E0">
        <w:tc>
          <w:tcPr>
            <w:tcW w:w="5665" w:type="dxa"/>
          </w:tcPr>
          <w:p w:rsidR="00144795" w:rsidRPr="00B70541" w:rsidRDefault="00144795" w:rsidP="00A53D3F">
            <w:pPr>
              <w:pStyle w:val="NoSpacing"/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Probability of CHD event if normotensive</w:t>
            </w:r>
          </w:p>
        </w:tc>
        <w:tc>
          <w:tcPr>
            <w:tcW w:w="3150" w:type="dxa"/>
          </w:tcPr>
          <w:p w:rsidR="00144795" w:rsidRPr="00B70541" w:rsidRDefault="00144795" w:rsidP="00A5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0.00%–0.26%*</w:t>
            </w:r>
          </w:p>
        </w:tc>
        <w:tc>
          <w:tcPr>
            <w:tcW w:w="1085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44795" w:rsidRPr="00B70541" w:rsidTr="008F66E0">
        <w:tc>
          <w:tcPr>
            <w:tcW w:w="5665" w:type="dxa"/>
          </w:tcPr>
          <w:p w:rsidR="00144795" w:rsidRPr="00B70541" w:rsidRDefault="00144795" w:rsidP="00A53D3F">
            <w:pPr>
              <w:pStyle w:val="NoSpacing"/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Probability of CHD event if hypertensive</w:t>
            </w:r>
          </w:p>
        </w:tc>
        <w:tc>
          <w:tcPr>
            <w:tcW w:w="3150" w:type="dxa"/>
          </w:tcPr>
          <w:p w:rsidR="00144795" w:rsidRPr="00B70541" w:rsidRDefault="00144795" w:rsidP="00A5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0.00%–0.48%*</w:t>
            </w:r>
          </w:p>
        </w:tc>
        <w:tc>
          <w:tcPr>
            <w:tcW w:w="1085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44795" w:rsidRPr="00B70541" w:rsidTr="008F66E0">
        <w:tc>
          <w:tcPr>
            <w:tcW w:w="5665" w:type="dxa"/>
          </w:tcPr>
          <w:p w:rsidR="00144795" w:rsidRPr="00B70541" w:rsidRDefault="00144795" w:rsidP="00A53D3F">
            <w:pPr>
              <w:pStyle w:val="NoSpacing"/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Probability of stroke event if normotensive</w:t>
            </w:r>
          </w:p>
        </w:tc>
        <w:tc>
          <w:tcPr>
            <w:tcW w:w="3150" w:type="dxa"/>
          </w:tcPr>
          <w:p w:rsidR="00144795" w:rsidRPr="00B70541" w:rsidRDefault="00144795" w:rsidP="00A5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0.00%–0.13%*</w:t>
            </w:r>
          </w:p>
        </w:tc>
        <w:tc>
          <w:tcPr>
            <w:tcW w:w="1085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44795" w:rsidRPr="00B70541" w:rsidTr="008F66E0">
        <w:tc>
          <w:tcPr>
            <w:tcW w:w="5665" w:type="dxa"/>
          </w:tcPr>
          <w:p w:rsidR="00144795" w:rsidRPr="00B70541" w:rsidRDefault="00144795" w:rsidP="00A53D3F">
            <w:pPr>
              <w:pStyle w:val="NoSpacing"/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Probability of stroke event if hypertensive</w:t>
            </w:r>
          </w:p>
        </w:tc>
        <w:tc>
          <w:tcPr>
            <w:tcW w:w="3150" w:type="dxa"/>
          </w:tcPr>
          <w:p w:rsidR="00144795" w:rsidRPr="00B70541" w:rsidRDefault="00144795" w:rsidP="00A5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0.00%–0.25%*</w:t>
            </w:r>
          </w:p>
        </w:tc>
        <w:tc>
          <w:tcPr>
            <w:tcW w:w="1085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44795" w:rsidRPr="00B70541" w:rsidTr="008F66E0">
        <w:tc>
          <w:tcPr>
            <w:tcW w:w="5665" w:type="dxa"/>
          </w:tcPr>
          <w:p w:rsidR="00144795" w:rsidRPr="00B70541" w:rsidRDefault="00144795" w:rsidP="00A53D3F">
            <w:pPr>
              <w:pStyle w:val="NoSpacing"/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Quality-of-life weights (utilities)</w:t>
            </w:r>
          </w:p>
        </w:tc>
        <w:tc>
          <w:tcPr>
            <w:tcW w:w="3150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5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44795" w:rsidRPr="00B70541" w:rsidTr="008F66E0">
        <w:trPr>
          <w:trHeight w:val="70"/>
        </w:trPr>
        <w:tc>
          <w:tcPr>
            <w:tcW w:w="5665" w:type="dxa"/>
          </w:tcPr>
          <w:p w:rsidR="00144795" w:rsidRPr="00B70541" w:rsidRDefault="00144795" w:rsidP="00A53D3F">
            <w:pPr>
              <w:pStyle w:val="NoSpacing"/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Baseline utilities for healthy population (i.e., no</w:t>
            </w:r>
            <w:r w:rsidRPr="00B70541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 xml:space="preserve"> </w:t>
            </w: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cardiovascular event)</w:t>
            </w:r>
          </w:p>
        </w:tc>
        <w:tc>
          <w:tcPr>
            <w:tcW w:w="3150" w:type="dxa"/>
          </w:tcPr>
          <w:p w:rsidR="00144795" w:rsidRPr="00B70541" w:rsidRDefault="00144795" w:rsidP="00A5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0.79 (SE, 0.005)–0.90 (SE, 0.003)*</w:t>
            </w:r>
          </w:p>
        </w:tc>
        <w:tc>
          <w:tcPr>
            <w:tcW w:w="1085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44795" w:rsidRPr="00B70541" w:rsidTr="008F66E0">
        <w:tc>
          <w:tcPr>
            <w:tcW w:w="5665" w:type="dxa"/>
          </w:tcPr>
          <w:p w:rsidR="00144795" w:rsidRPr="00B70541" w:rsidRDefault="00144795" w:rsidP="00A53D3F">
            <w:pPr>
              <w:pStyle w:val="NoSpacing"/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Death</w:t>
            </w:r>
          </w:p>
        </w:tc>
        <w:tc>
          <w:tcPr>
            <w:tcW w:w="3150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85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44795" w:rsidRPr="00B70541" w:rsidTr="008F66E0">
        <w:tc>
          <w:tcPr>
            <w:tcW w:w="5665" w:type="dxa"/>
          </w:tcPr>
          <w:p w:rsidR="00144795" w:rsidRPr="00B70541" w:rsidRDefault="00144795" w:rsidP="00A53D3F">
            <w:pPr>
              <w:pStyle w:val="NoSpacing"/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Quality-of-life multipliers†</w:t>
            </w:r>
          </w:p>
        </w:tc>
        <w:tc>
          <w:tcPr>
            <w:tcW w:w="3150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5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44795" w:rsidRPr="00B70541" w:rsidTr="008F66E0">
        <w:tc>
          <w:tcPr>
            <w:tcW w:w="5665" w:type="dxa"/>
          </w:tcPr>
          <w:p w:rsidR="00144795" w:rsidRPr="00B70541" w:rsidRDefault="00144795" w:rsidP="00A53D3F">
            <w:pPr>
              <w:pStyle w:val="NoSpacing"/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Myocardial infarction</w:t>
            </w:r>
          </w:p>
        </w:tc>
        <w:tc>
          <w:tcPr>
            <w:tcW w:w="3150" w:type="dxa"/>
          </w:tcPr>
          <w:p w:rsidR="00144795" w:rsidRPr="00B70541" w:rsidRDefault="00144795" w:rsidP="00A5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0.76 (SE, 0.018)</w:t>
            </w:r>
          </w:p>
        </w:tc>
        <w:tc>
          <w:tcPr>
            <w:tcW w:w="1085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44795" w:rsidRPr="00B70541" w:rsidTr="008F66E0">
        <w:tc>
          <w:tcPr>
            <w:tcW w:w="5665" w:type="dxa"/>
          </w:tcPr>
          <w:p w:rsidR="00144795" w:rsidRPr="00B70541" w:rsidRDefault="00144795" w:rsidP="00A53D3F">
            <w:pPr>
              <w:pStyle w:val="NoSpacing"/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Unstable angina</w:t>
            </w:r>
          </w:p>
        </w:tc>
        <w:tc>
          <w:tcPr>
            <w:tcW w:w="3150" w:type="dxa"/>
          </w:tcPr>
          <w:p w:rsidR="00144795" w:rsidRPr="00B70541" w:rsidRDefault="00144795" w:rsidP="00A5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0.77 (SE, 0.038)</w:t>
            </w:r>
          </w:p>
        </w:tc>
        <w:tc>
          <w:tcPr>
            <w:tcW w:w="1085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44795" w:rsidRPr="00B70541" w:rsidTr="008F66E0">
        <w:tc>
          <w:tcPr>
            <w:tcW w:w="5665" w:type="dxa"/>
          </w:tcPr>
          <w:p w:rsidR="00144795" w:rsidRPr="00B70541" w:rsidRDefault="00144795" w:rsidP="00A53D3F">
            <w:pPr>
              <w:pStyle w:val="NoSpacing"/>
              <w:rPr>
                <w:rStyle w:val="fontstyle01"/>
                <w:rFonts w:asciiTheme="majorBidi" w:hAnsiTheme="majorBidi" w:cstheme="majorBidi"/>
                <w:b w:val="0"/>
                <w:bCs w:val="0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Stable angina</w:t>
            </w:r>
            <w:r w:rsidR="00276FBC"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 xml:space="preserve">  </w:t>
            </w:r>
          </w:p>
        </w:tc>
        <w:tc>
          <w:tcPr>
            <w:tcW w:w="3150" w:type="dxa"/>
          </w:tcPr>
          <w:p w:rsidR="00144795" w:rsidRPr="00B70541" w:rsidRDefault="00144795" w:rsidP="00A53D3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0.81 (SE, 0.038)</w:t>
            </w:r>
          </w:p>
        </w:tc>
        <w:tc>
          <w:tcPr>
            <w:tcW w:w="1085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44795" w:rsidRPr="00B70541" w:rsidTr="008F66E0">
        <w:tc>
          <w:tcPr>
            <w:tcW w:w="5665" w:type="dxa"/>
          </w:tcPr>
          <w:p w:rsidR="00144795" w:rsidRPr="00B70541" w:rsidRDefault="00144795" w:rsidP="00A53D3F">
            <w:pPr>
              <w:pStyle w:val="NoSpacing"/>
              <w:rPr>
                <w:rStyle w:val="fontstyle01"/>
                <w:rFonts w:asciiTheme="majorBidi" w:hAnsiTheme="majorBidi" w:cstheme="majorBidi"/>
                <w:b w:val="0"/>
                <w:bCs w:val="0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 xml:space="preserve">Stroke </w:t>
            </w:r>
          </w:p>
        </w:tc>
        <w:tc>
          <w:tcPr>
            <w:tcW w:w="3150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>0.63 (SE, 0.04)</w:t>
            </w:r>
          </w:p>
        </w:tc>
        <w:tc>
          <w:tcPr>
            <w:tcW w:w="1085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44795" w:rsidRPr="00B70541" w:rsidTr="008F66E0">
        <w:tc>
          <w:tcPr>
            <w:tcW w:w="5665" w:type="dxa"/>
          </w:tcPr>
          <w:p w:rsidR="00144795" w:rsidRPr="00B70541" w:rsidRDefault="00144795" w:rsidP="00A53D3F">
            <w:pPr>
              <w:pStyle w:val="NoSpacing"/>
              <w:rPr>
                <w:rStyle w:val="fontstyle01"/>
                <w:rFonts w:asciiTheme="majorBidi" w:hAnsiTheme="majorBidi" w:cstheme="majorBidi"/>
                <w:b w:val="0"/>
                <w:bCs w:val="0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 xml:space="preserve">On hypertension treatment </w:t>
            </w:r>
          </w:p>
        </w:tc>
        <w:tc>
          <w:tcPr>
            <w:tcW w:w="3150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B70541">
              <w:rPr>
                <w:rFonts w:asciiTheme="majorBidi" w:hAnsiTheme="majorBidi" w:cstheme="majorBidi"/>
                <w:sz w:val="20"/>
                <w:szCs w:val="20"/>
              </w:rPr>
              <w:t>0.994</w:t>
            </w:r>
          </w:p>
        </w:tc>
        <w:tc>
          <w:tcPr>
            <w:tcW w:w="1085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44795" w:rsidRPr="00B70541" w:rsidTr="008F66E0">
        <w:tc>
          <w:tcPr>
            <w:tcW w:w="5665" w:type="dxa"/>
          </w:tcPr>
          <w:p w:rsidR="00144795" w:rsidRPr="00B70541" w:rsidRDefault="00144795" w:rsidP="00A53D3F">
            <w:pPr>
              <w:pStyle w:val="NoSpacing"/>
              <w:rPr>
                <w:rStyle w:val="fontstyle01"/>
                <w:rFonts w:asciiTheme="majorBidi" w:hAnsiTheme="majorBidi" w:cstheme="majorBidi"/>
                <w:b w:val="0"/>
                <w:bCs w:val="0"/>
              </w:rPr>
            </w:pPr>
            <w:r w:rsidRPr="00B70541">
              <w:rPr>
                <w:rStyle w:val="fontstyle01"/>
                <w:rFonts w:asciiTheme="majorBidi" w:hAnsiTheme="majorBidi" w:cstheme="majorBidi"/>
                <w:b w:val="0"/>
                <w:bCs w:val="0"/>
              </w:rPr>
              <w:t xml:space="preserve">Cost of diagnosis </w:t>
            </w:r>
          </w:p>
        </w:tc>
        <w:tc>
          <w:tcPr>
            <w:tcW w:w="3150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5" w:type="dxa"/>
          </w:tcPr>
          <w:p w:rsidR="00144795" w:rsidRPr="00B70541" w:rsidRDefault="00144795" w:rsidP="00A53D3F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3576F5" w:rsidRPr="00B70541" w:rsidRDefault="00144795" w:rsidP="006C2B53">
      <w:pPr>
        <w:spacing w:line="360" w:lineRule="auto"/>
        <w:rPr>
          <w:rFonts w:asciiTheme="majorBidi" w:eastAsia="Times New Roman" w:hAnsiTheme="majorBidi" w:cstheme="majorBidi"/>
          <w:sz w:val="20"/>
          <w:szCs w:val="20"/>
        </w:rPr>
      </w:pPr>
      <w:r w:rsidRPr="00B70541">
        <w:rPr>
          <w:rFonts w:asciiTheme="majorBidi" w:eastAsia="Times New Roman" w:hAnsiTheme="majorBidi" w:cstheme="majorBidi"/>
          <w:sz w:val="20"/>
          <w:szCs w:val="20"/>
        </w:rPr>
        <w:t xml:space="preserve">CHD, coronary heart disease; SMR, standardized mortality ratio. *Age and sex dependent </w:t>
      </w:r>
      <w:r w:rsidR="006C2B53" w:rsidRPr="00B70541">
        <w:rPr>
          <w:rFonts w:asciiTheme="majorBidi" w:hAnsiTheme="majorBidi" w:cstheme="majorBidi"/>
          <w:color w:val="242021"/>
          <w:sz w:val="20"/>
          <w:szCs w:val="20"/>
        </w:rPr>
        <w:t xml:space="preserve">†Applied multiplicatively </w:t>
      </w:r>
      <w:r w:rsidRPr="00B70541">
        <w:rPr>
          <w:rFonts w:asciiTheme="majorBidi" w:hAnsiTheme="majorBidi" w:cstheme="majorBidi"/>
          <w:color w:val="242021"/>
          <w:sz w:val="20"/>
          <w:szCs w:val="20"/>
        </w:rPr>
        <w:t>to general population a</w:t>
      </w:r>
      <w:r w:rsidR="006C2B53" w:rsidRPr="00B70541">
        <w:rPr>
          <w:rFonts w:asciiTheme="majorBidi" w:hAnsiTheme="majorBidi" w:cstheme="majorBidi"/>
          <w:color w:val="242021"/>
          <w:sz w:val="20"/>
          <w:szCs w:val="20"/>
        </w:rPr>
        <w:t xml:space="preserve">ge- and sex-dependent utilities; </w:t>
      </w:r>
      <w:r w:rsidRPr="00B70541">
        <w:rPr>
          <w:rFonts w:asciiTheme="majorBidi" w:eastAsia="Times New Roman" w:hAnsiTheme="majorBidi" w:cstheme="majorBidi"/>
          <w:sz w:val="20"/>
          <w:szCs w:val="20"/>
        </w:rPr>
        <w:t xml:space="preserve">CHD= </w:t>
      </w:r>
      <w:r w:rsidRPr="00B70541">
        <w:rPr>
          <w:rFonts w:asciiTheme="majorBidi" w:hAnsiTheme="majorBidi" w:cstheme="majorBidi"/>
          <w:color w:val="323232"/>
          <w:sz w:val="20"/>
          <w:szCs w:val="20"/>
          <w:shd w:val="clear" w:color="auto" w:fill="FFFFFF"/>
        </w:rPr>
        <w:t>Angina pectoris, coronary insufficiency, myocardial infarction, or coronary death.</w:t>
      </w:r>
    </w:p>
    <w:p w:rsidR="00431E29" w:rsidRPr="00B70541" w:rsidRDefault="00431E29" w:rsidP="00737C89">
      <w:pPr>
        <w:rPr>
          <w:rFonts w:asciiTheme="majorBidi" w:hAnsiTheme="majorBidi" w:cstheme="majorBidi"/>
          <w:b/>
          <w:sz w:val="20"/>
          <w:szCs w:val="20"/>
        </w:rPr>
      </w:pPr>
      <w:bookmarkStart w:id="0" w:name="_GoBack"/>
      <w:bookmarkEnd w:id="0"/>
    </w:p>
    <w:p w:rsidR="00431E29" w:rsidRPr="00B70541" w:rsidRDefault="00431E29" w:rsidP="00737C89">
      <w:pPr>
        <w:rPr>
          <w:rFonts w:asciiTheme="majorBidi" w:hAnsiTheme="majorBidi" w:cstheme="majorBidi"/>
          <w:b/>
          <w:sz w:val="20"/>
          <w:szCs w:val="20"/>
        </w:rPr>
      </w:pPr>
    </w:p>
    <w:p w:rsidR="00B31FBA" w:rsidRDefault="00B31FBA" w:rsidP="00364016">
      <w:pPr>
        <w:jc w:val="both"/>
        <w:rPr>
          <w:rFonts w:asciiTheme="majorBidi" w:hAnsiTheme="majorBidi" w:cstheme="majorBidi"/>
          <w:sz w:val="24"/>
          <w:szCs w:val="24"/>
        </w:rPr>
      </w:pPr>
    </w:p>
    <w:p w:rsidR="00B31FBA" w:rsidRDefault="00B31FBA" w:rsidP="00364016">
      <w:pPr>
        <w:jc w:val="both"/>
        <w:rPr>
          <w:rFonts w:asciiTheme="majorBidi" w:hAnsiTheme="majorBidi" w:cstheme="majorBidi"/>
          <w:sz w:val="24"/>
          <w:szCs w:val="24"/>
        </w:rPr>
      </w:pPr>
    </w:p>
    <w:p w:rsidR="00996096" w:rsidRPr="00B70541" w:rsidRDefault="00B31FBA" w:rsidP="00B31FB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fldChar w:fldCharType="begin"/>
      </w:r>
      <w:r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>
        <w:rPr>
          <w:rFonts w:asciiTheme="majorBidi" w:hAnsiTheme="majorBidi" w:cstheme="majorBidi"/>
          <w:sz w:val="24"/>
          <w:szCs w:val="24"/>
        </w:rPr>
        <w:fldChar w:fldCharType="end"/>
      </w:r>
    </w:p>
    <w:sectPr w:rsidR="00996096" w:rsidRPr="00B70541" w:rsidSect="009960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5097" w:rsidRDefault="001D5097" w:rsidP="000259B5">
      <w:pPr>
        <w:spacing w:after="0" w:line="240" w:lineRule="auto"/>
      </w:pPr>
      <w:r>
        <w:separator/>
      </w:r>
    </w:p>
  </w:endnote>
  <w:endnote w:type="continuationSeparator" w:id="0">
    <w:p w:rsidR="001D5097" w:rsidRDefault="001D5097" w:rsidP="000259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hitneyHTF-SemiBoldCondensed">
    <w:altName w:val="Times New Roman"/>
    <w:panose1 w:val="00000000000000000000"/>
    <w:charset w:val="00"/>
    <w:family w:val="roman"/>
    <w:notTrueType/>
    <w:pitch w:val="default"/>
  </w:font>
  <w:font w:name="WhitneyHTF-LightCondensed">
    <w:altName w:val="Times New Roman"/>
    <w:panose1 w:val="00000000000000000000"/>
    <w:charset w:val="00"/>
    <w:family w:val="roman"/>
    <w:notTrueType/>
    <w:pitch w:val="default"/>
  </w:font>
  <w:font w:name="HelveticaNeue-Light-Identity-H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-LightItalic">
    <w:altName w:val="Times New Roman"/>
    <w:panose1 w:val="00000000000000000000"/>
    <w:charset w:val="00"/>
    <w:family w:val="roman"/>
    <w:notTrueType/>
    <w:pitch w:val="default"/>
  </w:font>
  <w:font w:name="ZapfDingbatsITC">
    <w:altName w:val="Times New Roman"/>
    <w:panose1 w:val="00000000000000000000"/>
    <w:charset w:val="00"/>
    <w:family w:val="roman"/>
    <w:notTrueType/>
    <w:pitch w:val="default"/>
  </w:font>
  <w:font w:name="CentennialLTStd-LightItalic">
    <w:altName w:val="Times New Roman"/>
    <w:panose1 w:val="00000000000000000000"/>
    <w:charset w:val="00"/>
    <w:family w:val="roman"/>
    <w:notTrueType/>
    <w:pitch w:val="default"/>
  </w:font>
  <w:font w:name="Palatino">
    <w:altName w:val="Book Antiqua"/>
    <w:charset w:val="00"/>
    <w:family w:val="roman"/>
    <w:pitch w:val="variable"/>
    <w:sig w:usb0="00000003" w:usb1="00000000" w:usb2="00000000" w:usb3="00000000" w:csb0="00000001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  <w:font w:name="HelveticaNeue-Thi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5097" w:rsidRDefault="001D5097" w:rsidP="000259B5">
      <w:pPr>
        <w:spacing w:after="0" w:line="240" w:lineRule="auto"/>
      </w:pPr>
      <w:r>
        <w:separator/>
      </w:r>
    </w:p>
  </w:footnote>
  <w:footnote w:type="continuationSeparator" w:id="0">
    <w:p w:rsidR="001D5097" w:rsidRDefault="001D5097" w:rsidP="000259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B0111"/>
    <w:multiLevelType w:val="hybridMultilevel"/>
    <w:tmpl w:val="467A4DBC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" w15:restartNumberingAfterBreak="0">
    <w:nsid w:val="04377472"/>
    <w:multiLevelType w:val="hybridMultilevel"/>
    <w:tmpl w:val="FD401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96E2A"/>
    <w:multiLevelType w:val="hybridMultilevel"/>
    <w:tmpl w:val="43CE95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D361178"/>
    <w:multiLevelType w:val="hybridMultilevel"/>
    <w:tmpl w:val="C994A5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DDB667B"/>
    <w:multiLevelType w:val="hybridMultilevel"/>
    <w:tmpl w:val="AA7A77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010D8C"/>
    <w:multiLevelType w:val="hybridMultilevel"/>
    <w:tmpl w:val="BDE20C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99C4AF5"/>
    <w:multiLevelType w:val="hybridMultilevel"/>
    <w:tmpl w:val="CD700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0855E2"/>
    <w:multiLevelType w:val="hybridMultilevel"/>
    <w:tmpl w:val="0FE64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655AF3"/>
    <w:multiLevelType w:val="hybridMultilevel"/>
    <w:tmpl w:val="F1141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E46FB6"/>
    <w:multiLevelType w:val="hybridMultilevel"/>
    <w:tmpl w:val="B27859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4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AA2804"/>
    <w:multiLevelType w:val="hybridMultilevel"/>
    <w:tmpl w:val="BAAE3B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CA94221"/>
    <w:multiLevelType w:val="multilevel"/>
    <w:tmpl w:val="4CA9422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1840D90"/>
    <w:multiLevelType w:val="hybridMultilevel"/>
    <w:tmpl w:val="F5A6AC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5F61680"/>
    <w:multiLevelType w:val="hybridMultilevel"/>
    <w:tmpl w:val="CA6665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B7B4C69"/>
    <w:multiLevelType w:val="hybridMultilevel"/>
    <w:tmpl w:val="219E2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9775EB"/>
    <w:multiLevelType w:val="multilevel"/>
    <w:tmpl w:val="0BE80E2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decimal"/>
      <w:lvlText w:val="%2."/>
      <w:lvlJc w:val="left"/>
      <w:pPr>
        <w:ind w:left="450" w:hanging="360"/>
      </w:pPr>
      <w:rPr>
        <w:rFonts w:hint="default"/>
      </w:rPr>
    </w:lvl>
    <w:lvl w:ilvl="2">
      <w:numFmt w:val="bullet"/>
      <w:lvlText w:val="•"/>
      <w:lvlJc w:val="left"/>
      <w:pPr>
        <w:ind w:left="540" w:hanging="360"/>
      </w:pPr>
      <w:rPr>
        <w:rFonts w:ascii="Garamond" w:eastAsiaTheme="minorHAnsi" w:hAnsi="Garamond" w:cstheme="minorBidi"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9A2325E"/>
    <w:multiLevelType w:val="hybridMultilevel"/>
    <w:tmpl w:val="FAAC28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BB2E84"/>
    <w:multiLevelType w:val="hybridMultilevel"/>
    <w:tmpl w:val="806A0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914034"/>
    <w:multiLevelType w:val="hybridMultilevel"/>
    <w:tmpl w:val="8084C5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942272B"/>
    <w:multiLevelType w:val="singleLevel"/>
    <w:tmpl w:val="B754B220"/>
    <w:lvl w:ilvl="0">
      <w:numFmt w:val="bullet"/>
      <w:lvlText w:val="-"/>
      <w:lvlJc w:val="left"/>
      <w:pPr>
        <w:tabs>
          <w:tab w:val="num" w:pos="1080"/>
        </w:tabs>
        <w:ind w:left="1080" w:hanging="360"/>
      </w:pPr>
    </w:lvl>
  </w:abstractNum>
  <w:num w:numId="1">
    <w:abstractNumId w:val="11"/>
  </w:num>
  <w:num w:numId="2">
    <w:abstractNumId w:val="9"/>
  </w:num>
  <w:num w:numId="3">
    <w:abstractNumId w:val="8"/>
  </w:num>
  <w:num w:numId="4">
    <w:abstractNumId w:val="10"/>
  </w:num>
  <w:num w:numId="5">
    <w:abstractNumId w:val="15"/>
  </w:num>
  <w:num w:numId="6">
    <w:abstractNumId w:val="14"/>
  </w:num>
  <w:num w:numId="7">
    <w:abstractNumId w:val="13"/>
  </w:num>
  <w:num w:numId="8">
    <w:abstractNumId w:val="12"/>
  </w:num>
  <w:num w:numId="9">
    <w:abstractNumId w:val="3"/>
  </w:num>
  <w:num w:numId="10">
    <w:abstractNumId w:val="5"/>
  </w:num>
  <w:num w:numId="11">
    <w:abstractNumId w:val="4"/>
  </w:num>
  <w:num w:numId="12">
    <w:abstractNumId w:val="17"/>
  </w:num>
  <w:num w:numId="13">
    <w:abstractNumId w:val="0"/>
  </w:num>
  <w:num w:numId="14">
    <w:abstractNumId w:val="16"/>
  </w:num>
  <w:num w:numId="15">
    <w:abstractNumId w:val="18"/>
  </w:num>
  <w:num w:numId="16">
    <w:abstractNumId w:val="6"/>
  </w:num>
  <w:num w:numId="17">
    <w:abstractNumId w:val="1"/>
  </w:num>
  <w:num w:numId="18">
    <w:abstractNumId w:val="2"/>
  </w:num>
  <w:num w:numId="19">
    <w:abstractNumId w:val="7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44795"/>
    <w:rsid w:val="0000368C"/>
    <w:rsid w:val="00003A84"/>
    <w:rsid w:val="00012D4D"/>
    <w:rsid w:val="00013731"/>
    <w:rsid w:val="00015149"/>
    <w:rsid w:val="0001792B"/>
    <w:rsid w:val="00023023"/>
    <w:rsid w:val="00023FCF"/>
    <w:rsid w:val="000259B5"/>
    <w:rsid w:val="00043E0B"/>
    <w:rsid w:val="00044B1F"/>
    <w:rsid w:val="00047F2A"/>
    <w:rsid w:val="0005370E"/>
    <w:rsid w:val="00055297"/>
    <w:rsid w:val="000639C8"/>
    <w:rsid w:val="00071396"/>
    <w:rsid w:val="00081C8B"/>
    <w:rsid w:val="000821E8"/>
    <w:rsid w:val="000A3B6D"/>
    <w:rsid w:val="000A4414"/>
    <w:rsid w:val="000B640A"/>
    <w:rsid w:val="000C2FBB"/>
    <w:rsid w:val="000C62AA"/>
    <w:rsid w:val="000C7940"/>
    <w:rsid w:val="000D1AC3"/>
    <w:rsid w:val="000D604F"/>
    <w:rsid w:val="000E1356"/>
    <w:rsid w:val="000E7758"/>
    <w:rsid w:val="00100B59"/>
    <w:rsid w:val="001134B3"/>
    <w:rsid w:val="00113ED2"/>
    <w:rsid w:val="00117450"/>
    <w:rsid w:val="001175C9"/>
    <w:rsid w:val="00122A78"/>
    <w:rsid w:val="00141997"/>
    <w:rsid w:val="00144795"/>
    <w:rsid w:val="0016665F"/>
    <w:rsid w:val="00167B50"/>
    <w:rsid w:val="0018602A"/>
    <w:rsid w:val="001C1C3A"/>
    <w:rsid w:val="001C5BBC"/>
    <w:rsid w:val="001D2FA5"/>
    <w:rsid w:val="001D4341"/>
    <w:rsid w:val="001D5097"/>
    <w:rsid w:val="001D5242"/>
    <w:rsid w:val="001D6D09"/>
    <w:rsid w:val="001D7E59"/>
    <w:rsid w:val="001E15FF"/>
    <w:rsid w:val="001E2A6F"/>
    <w:rsid w:val="001E2E53"/>
    <w:rsid w:val="00206919"/>
    <w:rsid w:val="002113DE"/>
    <w:rsid w:val="002122E9"/>
    <w:rsid w:val="002146C7"/>
    <w:rsid w:val="00220C86"/>
    <w:rsid w:val="00220E27"/>
    <w:rsid w:val="0022212A"/>
    <w:rsid w:val="00234BE0"/>
    <w:rsid w:val="00236A40"/>
    <w:rsid w:val="0024130D"/>
    <w:rsid w:val="00243170"/>
    <w:rsid w:val="0024459C"/>
    <w:rsid w:val="002468C0"/>
    <w:rsid w:val="00261702"/>
    <w:rsid w:val="002635CC"/>
    <w:rsid w:val="00265C61"/>
    <w:rsid w:val="00276FBC"/>
    <w:rsid w:val="002823F2"/>
    <w:rsid w:val="00285F16"/>
    <w:rsid w:val="002A6E53"/>
    <w:rsid w:val="002B1C28"/>
    <w:rsid w:val="002B32F1"/>
    <w:rsid w:val="002C770C"/>
    <w:rsid w:val="002C7861"/>
    <w:rsid w:val="00307E3E"/>
    <w:rsid w:val="003143E0"/>
    <w:rsid w:val="00323CA0"/>
    <w:rsid w:val="00350834"/>
    <w:rsid w:val="003518EE"/>
    <w:rsid w:val="003576F5"/>
    <w:rsid w:val="00357F85"/>
    <w:rsid w:val="003611FA"/>
    <w:rsid w:val="00361204"/>
    <w:rsid w:val="00364016"/>
    <w:rsid w:val="00365367"/>
    <w:rsid w:val="00371391"/>
    <w:rsid w:val="00375C6B"/>
    <w:rsid w:val="00392934"/>
    <w:rsid w:val="00396E65"/>
    <w:rsid w:val="003B041D"/>
    <w:rsid w:val="003B738F"/>
    <w:rsid w:val="003C37C5"/>
    <w:rsid w:val="003C51AB"/>
    <w:rsid w:val="003C5DAD"/>
    <w:rsid w:val="003C793F"/>
    <w:rsid w:val="003D4DDB"/>
    <w:rsid w:val="003D72CC"/>
    <w:rsid w:val="003D736F"/>
    <w:rsid w:val="003D7B66"/>
    <w:rsid w:val="003E616D"/>
    <w:rsid w:val="003E7B9C"/>
    <w:rsid w:val="003F0946"/>
    <w:rsid w:val="003F22CC"/>
    <w:rsid w:val="003F2F06"/>
    <w:rsid w:val="00406870"/>
    <w:rsid w:val="00412671"/>
    <w:rsid w:val="00420701"/>
    <w:rsid w:val="004319B8"/>
    <w:rsid w:val="00431E29"/>
    <w:rsid w:val="004438A8"/>
    <w:rsid w:val="0044502B"/>
    <w:rsid w:val="00445FF4"/>
    <w:rsid w:val="00446923"/>
    <w:rsid w:val="00450724"/>
    <w:rsid w:val="00455E11"/>
    <w:rsid w:val="00461BC0"/>
    <w:rsid w:val="004706E7"/>
    <w:rsid w:val="00485383"/>
    <w:rsid w:val="0049223B"/>
    <w:rsid w:val="004A1DAE"/>
    <w:rsid w:val="004A44EA"/>
    <w:rsid w:val="004B2621"/>
    <w:rsid w:val="004C591C"/>
    <w:rsid w:val="004D17DB"/>
    <w:rsid w:val="004D4EC4"/>
    <w:rsid w:val="004E36B5"/>
    <w:rsid w:val="004F2C65"/>
    <w:rsid w:val="004F6C09"/>
    <w:rsid w:val="00513E20"/>
    <w:rsid w:val="005248C4"/>
    <w:rsid w:val="00541E6D"/>
    <w:rsid w:val="00550FC1"/>
    <w:rsid w:val="00553478"/>
    <w:rsid w:val="00562108"/>
    <w:rsid w:val="00574CC9"/>
    <w:rsid w:val="00575BE5"/>
    <w:rsid w:val="005A6A28"/>
    <w:rsid w:val="005B092C"/>
    <w:rsid w:val="005B1186"/>
    <w:rsid w:val="005B5B1F"/>
    <w:rsid w:val="005D0B16"/>
    <w:rsid w:val="005D0B69"/>
    <w:rsid w:val="005F05BE"/>
    <w:rsid w:val="005F162E"/>
    <w:rsid w:val="005F1DA4"/>
    <w:rsid w:val="00600F1C"/>
    <w:rsid w:val="00611F22"/>
    <w:rsid w:val="006121AC"/>
    <w:rsid w:val="00613D78"/>
    <w:rsid w:val="0062275D"/>
    <w:rsid w:val="006328D1"/>
    <w:rsid w:val="00641890"/>
    <w:rsid w:val="00644E86"/>
    <w:rsid w:val="00646040"/>
    <w:rsid w:val="00661669"/>
    <w:rsid w:val="006629EF"/>
    <w:rsid w:val="00676B8B"/>
    <w:rsid w:val="00677184"/>
    <w:rsid w:val="00684293"/>
    <w:rsid w:val="00685816"/>
    <w:rsid w:val="006A44DC"/>
    <w:rsid w:val="006A52B5"/>
    <w:rsid w:val="006A5478"/>
    <w:rsid w:val="006B3CD3"/>
    <w:rsid w:val="006B60D7"/>
    <w:rsid w:val="006C0E73"/>
    <w:rsid w:val="006C1E92"/>
    <w:rsid w:val="006C2B53"/>
    <w:rsid w:val="006C6C60"/>
    <w:rsid w:val="006D1BB8"/>
    <w:rsid w:val="006D23D9"/>
    <w:rsid w:val="006E197D"/>
    <w:rsid w:val="006F0471"/>
    <w:rsid w:val="006F56F3"/>
    <w:rsid w:val="00706415"/>
    <w:rsid w:val="00711C87"/>
    <w:rsid w:val="00714F76"/>
    <w:rsid w:val="00732F22"/>
    <w:rsid w:val="00737C89"/>
    <w:rsid w:val="0074397A"/>
    <w:rsid w:val="00745AE9"/>
    <w:rsid w:val="00771B6C"/>
    <w:rsid w:val="00780951"/>
    <w:rsid w:val="00787E5B"/>
    <w:rsid w:val="007A3D87"/>
    <w:rsid w:val="007B54EF"/>
    <w:rsid w:val="007D0DD5"/>
    <w:rsid w:val="007D49A2"/>
    <w:rsid w:val="007E58C3"/>
    <w:rsid w:val="007E7A5E"/>
    <w:rsid w:val="007F05A4"/>
    <w:rsid w:val="007F06B7"/>
    <w:rsid w:val="0081184F"/>
    <w:rsid w:val="008258BA"/>
    <w:rsid w:val="00835BA6"/>
    <w:rsid w:val="00843BA2"/>
    <w:rsid w:val="00850FF1"/>
    <w:rsid w:val="00853047"/>
    <w:rsid w:val="00854A57"/>
    <w:rsid w:val="00860870"/>
    <w:rsid w:val="00870399"/>
    <w:rsid w:val="008923D3"/>
    <w:rsid w:val="0089453F"/>
    <w:rsid w:val="008A411D"/>
    <w:rsid w:val="008B512C"/>
    <w:rsid w:val="008B6277"/>
    <w:rsid w:val="008C1218"/>
    <w:rsid w:val="008D00BA"/>
    <w:rsid w:val="008D21D0"/>
    <w:rsid w:val="008D25BF"/>
    <w:rsid w:val="008D4961"/>
    <w:rsid w:val="008F66E0"/>
    <w:rsid w:val="00905149"/>
    <w:rsid w:val="00907B3C"/>
    <w:rsid w:val="00913C0B"/>
    <w:rsid w:val="0093390A"/>
    <w:rsid w:val="00934B1C"/>
    <w:rsid w:val="00941E02"/>
    <w:rsid w:val="009438CC"/>
    <w:rsid w:val="00944D22"/>
    <w:rsid w:val="00944F03"/>
    <w:rsid w:val="009458A0"/>
    <w:rsid w:val="00947414"/>
    <w:rsid w:val="00950077"/>
    <w:rsid w:val="00953BDC"/>
    <w:rsid w:val="00954117"/>
    <w:rsid w:val="009609FD"/>
    <w:rsid w:val="009657C1"/>
    <w:rsid w:val="009679A2"/>
    <w:rsid w:val="00971723"/>
    <w:rsid w:val="00983E97"/>
    <w:rsid w:val="009845FB"/>
    <w:rsid w:val="00994DAA"/>
    <w:rsid w:val="00996096"/>
    <w:rsid w:val="009A00F9"/>
    <w:rsid w:val="009A30B4"/>
    <w:rsid w:val="009A4C1B"/>
    <w:rsid w:val="009D0975"/>
    <w:rsid w:val="009D7E9E"/>
    <w:rsid w:val="009E1474"/>
    <w:rsid w:val="009E57D4"/>
    <w:rsid w:val="00A02603"/>
    <w:rsid w:val="00A2110F"/>
    <w:rsid w:val="00A37B1F"/>
    <w:rsid w:val="00A37F8A"/>
    <w:rsid w:val="00A43762"/>
    <w:rsid w:val="00A46A8F"/>
    <w:rsid w:val="00A51AFD"/>
    <w:rsid w:val="00A53D3F"/>
    <w:rsid w:val="00A80239"/>
    <w:rsid w:val="00A93F29"/>
    <w:rsid w:val="00AA7E23"/>
    <w:rsid w:val="00AB3C5C"/>
    <w:rsid w:val="00AC24FF"/>
    <w:rsid w:val="00AC3AB8"/>
    <w:rsid w:val="00AD1AC1"/>
    <w:rsid w:val="00AE0063"/>
    <w:rsid w:val="00AE519A"/>
    <w:rsid w:val="00AF253B"/>
    <w:rsid w:val="00B005AD"/>
    <w:rsid w:val="00B034C6"/>
    <w:rsid w:val="00B14505"/>
    <w:rsid w:val="00B154F9"/>
    <w:rsid w:val="00B16D3E"/>
    <w:rsid w:val="00B210AB"/>
    <w:rsid w:val="00B2211B"/>
    <w:rsid w:val="00B23AC4"/>
    <w:rsid w:val="00B31FBA"/>
    <w:rsid w:val="00B354FE"/>
    <w:rsid w:val="00B36C2F"/>
    <w:rsid w:val="00B36CBE"/>
    <w:rsid w:val="00B418B7"/>
    <w:rsid w:val="00B63E1C"/>
    <w:rsid w:val="00B70541"/>
    <w:rsid w:val="00B718BB"/>
    <w:rsid w:val="00B74A43"/>
    <w:rsid w:val="00B7581E"/>
    <w:rsid w:val="00B7760E"/>
    <w:rsid w:val="00B83026"/>
    <w:rsid w:val="00B831F6"/>
    <w:rsid w:val="00B845FE"/>
    <w:rsid w:val="00B866BB"/>
    <w:rsid w:val="00B92001"/>
    <w:rsid w:val="00BA170E"/>
    <w:rsid w:val="00BA3349"/>
    <w:rsid w:val="00BA56D0"/>
    <w:rsid w:val="00BB3D18"/>
    <w:rsid w:val="00BC4002"/>
    <w:rsid w:val="00BC7FB1"/>
    <w:rsid w:val="00BD136F"/>
    <w:rsid w:val="00BE47D6"/>
    <w:rsid w:val="00BF2241"/>
    <w:rsid w:val="00BF2EB5"/>
    <w:rsid w:val="00C075BB"/>
    <w:rsid w:val="00C12736"/>
    <w:rsid w:val="00C21E0E"/>
    <w:rsid w:val="00C230AE"/>
    <w:rsid w:val="00C25A0E"/>
    <w:rsid w:val="00C26243"/>
    <w:rsid w:val="00C27F71"/>
    <w:rsid w:val="00C367C4"/>
    <w:rsid w:val="00C512D8"/>
    <w:rsid w:val="00C63E10"/>
    <w:rsid w:val="00C80C68"/>
    <w:rsid w:val="00C81C06"/>
    <w:rsid w:val="00C83613"/>
    <w:rsid w:val="00CA155B"/>
    <w:rsid w:val="00CA797C"/>
    <w:rsid w:val="00CA7FC5"/>
    <w:rsid w:val="00CC1C91"/>
    <w:rsid w:val="00CC47A8"/>
    <w:rsid w:val="00CD1628"/>
    <w:rsid w:val="00CD1F33"/>
    <w:rsid w:val="00CD3CBE"/>
    <w:rsid w:val="00CE10E0"/>
    <w:rsid w:val="00CF0EAD"/>
    <w:rsid w:val="00D041AB"/>
    <w:rsid w:val="00D324CD"/>
    <w:rsid w:val="00D42675"/>
    <w:rsid w:val="00D535B1"/>
    <w:rsid w:val="00D5771E"/>
    <w:rsid w:val="00D6454C"/>
    <w:rsid w:val="00D925EF"/>
    <w:rsid w:val="00DB0EA2"/>
    <w:rsid w:val="00DB1B43"/>
    <w:rsid w:val="00DB79EC"/>
    <w:rsid w:val="00DC0875"/>
    <w:rsid w:val="00DC1F7E"/>
    <w:rsid w:val="00DC5924"/>
    <w:rsid w:val="00DD13B2"/>
    <w:rsid w:val="00DD783B"/>
    <w:rsid w:val="00DF7531"/>
    <w:rsid w:val="00E0047C"/>
    <w:rsid w:val="00E00F62"/>
    <w:rsid w:val="00E0462A"/>
    <w:rsid w:val="00E06ABD"/>
    <w:rsid w:val="00E17F56"/>
    <w:rsid w:val="00E271A0"/>
    <w:rsid w:val="00E40151"/>
    <w:rsid w:val="00E4234B"/>
    <w:rsid w:val="00E516B6"/>
    <w:rsid w:val="00E57AC0"/>
    <w:rsid w:val="00E57CF8"/>
    <w:rsid w:val="00E60B13"/>
    <w:rsid w:val="00E61CA5"/>
    <w:rsid w:val="00E65FFD"/>
    <w:rsid w:val="00E73705"/>
    <w:rsid w:val="00E74657"/>
    <w:rsid w:val="00E83A02"/>
    <w:rsid w:val="00E905E7"/>
    <w:rsid w:val="00E910A4"/>
    <w:rsid w:val="00E928EE"/>
    <w:rsid w:val="00E9712F"/>
    <w:rsid w:val="00EA28E0"/>
    <w:rsid w:val="00EA333D"/>
    <w:rsid w:val="00EA40A5"/>
    <w:rsid w:val="00EA635E"/>
    <w:rsid w:val="00EA71DF"/>
    <w:rsid w:val="00EB07A1"/>
    <w:rsid w:val="00EB1D5E"/>
    <w:rsid w:val="00EB65F7"/>
    <w:rsid w:val="00EB70B1"/>
    <w:rsid w:val="00EB7246"/>
    <w:rsid w:val="00ED1275"/>
    <w:rsid w:val="00ED5814"/>
    <w:rsid w:val="00EE0E28"/>
    <w:rsid w:val="00EE6C4B"/>
    <w:rsid w:val="00EE7264"/>
    <w:rsid w:val="00EF3984"/>
    <w:rsid w:val="00F04D9B"/>
    <w:rsid w:val="00F20272"/>
    <w:rsid w:val="00F215F0"/>
    <w:rsid w:val="00F251E5"/>
    <w:rsid w:val="00F30BA5"/>
    <w:rsid w:val="00F42B2A"/>
    <w:rsid w:val="00F50E13"/>
    <w:rsid w:val="00F52311"/>
    <w:rsid w:val="00F535E2"/>
    <w:rsid w:val="00F543F8"/>
    <w:rsid w:val="00F62AD5"/>
    <w:rsid w:val="00F67CA2"/>
    <w:rsid w:val="00F70A11"/>
    <w:rsid w:val="00F96C6D"/>
    <w:rsid w:val="00FA58EA"/>
    <w:rsid w:val="00FB08A5"/>
    <w:rsid w:val="00FB1149"/>
    <w:rsid w:val="00FB3B10"/>
    <w:rsid w:val="00FB59B0"/>
    <w:rsid w:val="00FB658A"/>
    <w:rsid w:val="00FC4164"/>
    <w:rsid w:val="00FC6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89F54C-23A1-4FF7-BC67-DF742A182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47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14479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479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479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79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79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44795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14479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4479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795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144795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144795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1447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rsid w:val="00144795"/>
    <w:rPr>
      <w:rFonts w:ascii="WhitneyHTF-SemiBoldCondensed" w:hAnsi="WhitneyHTF-SemiBoldCondensed" w:hint="default"/>
      <w:b/>
      <w:bCs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DefaultParagraphFont"/>
    <w:rsid w:val="00144795"/>
    <w:rPr>
      <w:rFonts w:ascii="WhitneyHTF-LightCondensed" w:hAnsi="WhitneyHTF-LightCondensed" w:hint="default"/>
      <w:b w:val="0"/>
      <w:bCs w:val="0"/>
      <w:i w:val="0"/>
      <w:iCs w:val="0"/>
      <w:color w:val="242021"/>
      <w:sz w:val="20"/>
      <w:szCs w:val="20"/>
    </w:rPr>
  </w:style>
  <w:style w:type="table" w:styleId="TableGrid">
    <w:name w:val="Table Grid"/>
    <w:basedOn w:val="TableNormal"/>
    <w:uiPriority w:val="59"/>
    <w:rsid w:val="001447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DefaultParagraphFont"/>
    <w:rsid w:val="00144795"/>
    <w:rPr>
      <w:rFonts w:ascii="HelveticaNeue-Light-Identity-H" w:hAnsi="HelveticaNeue-Light-Identity-H" w:hint="default"/>
      <w:b w:val="0"/>
      <w:bCs w:val="0"/>
      <w:i w:val="0"/>
      <w:iCs w:val="0"/>
      <w:color w:val="629C8A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44795"/>
    <w:rPr>
      <w:color w:val="0563C1" w:themeColor="hyperlink"/>
      <w:u w:val="single"/>
    </w:rPr>
  </w:style>
  <w:style w:type="paragraph" w:customStyle="1" w:styleId="text-boxcontent">
    <w:name w:val="text-box__content"/>
    <w:basedOn w:val="Normal"/>
    <w:rsid w:val="001447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44795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144795"/>
  </w:style>
  <w:style w:type="character" w:customStyle="1" w:styleId="toptext">
    <w:name w:val="top__text"/>
    <w:basedOn w:val="DefaultParagraphFont"/>
    <w:rsid w:val="00144795"/>
  </w:style>
  <w:style w:type="character" w:customStyle="1" w:styleId="reflabel">
    <w:name w:val="reflabel"/>
    <w:basedOn w:val="DefaultParagraphFont"/>
    <w:rsid w:val="00144795"/>
  </w:style>
  <w:style w:type="character" w:customStyle="1" w:styleId="refseries">
    <w:name w:val="ref__series"/>
    <w:basedOn w:val="DefaultParagraphFont"/>
    <w:rsid w:val="00144795"/>
  </w:style>
  <w:style w:type="character" w:customStyle="1" w:styleId="refseriesdate">
    <w:name w:val="ref__seriesdate"/>
    <w:basedOn w:val="DefaultParagraphFont"/>
    <w:rsid w:val="00144795"/>
  </w:style>
  <w:style w:type="character" w:customStyle="1" w:styleId="refseriesvolume">
    <w:name w:val="ref__seriesvolume"/>
    <w:basedOn w:val="DefaultParagraphFont"/>
    <w:rsid w:val="00144795"/>
  </w:style>
  <w:style w:type="character" w:customStyle="1" w:styleId="refseriespages">
    <w:name w:val="ref__seriespages"/>
    <w:basedOn w:val="DefaultParagraphFont"/>
    <w:rsid w:val="00144795"/>
  </w:style>
  <w:style w:type="character" w:styleId="FollowedHyperlink">
    <w:name w:val="FollowedHyperlink"/>
    <w:basedOn w:val="DefaultParagraphFont"/>
    <w:uiPriority w:val="99"/>
    <w:semiHidden/>
    <w:unhideWhenUsed/>
    <w:rsid w:val="00144795"/>
    <w:rPr>
      <w:color w:val="800080"/>
      <w:u w:val="single"/>
    </w:rPr>
  </w:style>
  <w:style w:type="character" w:customStyle="1" w:styleId="refcomment">
    <w:name w:val="refcomment"/>
    <w:basedOn w:val="DefaultParagraphFont"/>
    <w:rsid w:val="00144795"/>
  </w:style>
  <w:style w:type="paragraph" w:customStyle="1" w:styleId="article-byline">
    <w:name w:val="article-byline"/>
    <w:basedOn w:val="Normal"/>
    <w:rsid w:val="001447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14479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144795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447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795"/>
    <w:rPr>
      <w:rFonts w:ascii="Tahoma" w:hAnsi="Tahoma" w:cs="Tahoma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144795"/>
  </w:style>
  <w:style w:type="paragraph" w:customStyle="1" w:styleId="ListParagraph1">
    <w:name w:val="List Paragraph1"/>
    <w:basedOn w:val="Normal"/>
    <w:link w:val="ListParagraphChar"/>
    <w:uiPriority w:val="34"/>
    <w:qFormat/>
    <w:rsid w:val="00144795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Default">
    <w:name w:val="Default"/>
    <w:rsid w:val="00144795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eastAsia="zh-CN"/>
    </w:rPr>
  </w:style>
  <w:style w:type="character" w:customStyle="1" w:styleId="ListParagraphChar">
    <w:name w:val="List Paragraph Char"/>
    <w:basedOn w:val="DefaultParagraphFont"/>
    <w:link w:val="ListParagraph1"/>
    <w:uiPriority w:val="34"/>
    <w:rsid w:val="00144795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1447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4795"/>
  </w:style>
  <w:style w:type="paragraph" w:styleId="Footer">
    <w:name w:val="footer"/>
    <w:basedOn w:val="Normal"/>
    <w:link w:val="FooterChar"/>
    <w:uiPriority w:val="99"/>
    <w:unhideWhenUsed/>
    <w:rsid w:val="001447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795"/>
  </w:style>
  <w:style w:type="character" w:customStyle="1" w:styleId="fontstyle31">
    <w:name w:val="fontstyle31"/>
    <w:basedOn w:val="DefaultParagraphFont"/>
    <w:rsid w:val="00144795"/>
    <w:rPr>
      <w:rFonts w:ascii="HelveticaNeue-LightItalic" w:hAnsi="HelveticaNeue-LightItalic" w:hint="default"/>
      <w:b w:val="0"/>
      <w:bCs w:val="0"/>
      <w:i/>
      <w:iCs/>
      <w:color w:val="242021"/>
      <w:sz w:val="14"/>
      <w:szCs w:val="14"/>
    </w:rPr>
  </w:style>
  <w:style w:type="character" w:customStyle="1" w:styleId="mixed-citation">
    <w:name w:val="mixed-citation"/>
    <w:basedOn w:val="DefaultParagraphFont"/>
    <w:rsid w:val="00144795"/>
  </w:style>
  <w:style w:type="character" w:customStyle="1" w:styleId="ref-journal">
    <w:name w:val="ref-journal"/>
    <w:basedOn w:val="DefaultParagraphFont"/>
    <w:rsid w:val="00144795"/>
  </w:style>
  <w:style w:type="character" w:customStyle="1" w:styleId="ref-vol">
    <w:name w:val="ref-vol"/>
    <w:basedOn w:val="DefaultParagraphFont"/>
    <w:rsid w:val="00144795"/>
  </w:style>
  <w:style w:type="character" w:customStyle="1" w:styleId="nowrap">
    <w:name w:val="nowrap"/>
    <w:basedOn w:val="DefaultParagraphFont"/>
    <w:rsid w:val="00144795"/>
  </w:style>
  <w:style w:type="character" w:customStyle="1" w:styleId="fontstyle41">
    <w:name w:val="fontstyle41"/>
    <w:basedOn w:val="DefaultParagraphFont"/>
    <w:rsid w:val="00144795"/>
    <w:rPr>
      <w:rFonts w:ascii="ZapfDingbatsITC" w:hAnsi="ZapfDingbatsITC" w:hint="default"/>
      <w:b w:val="0"/>
      <w:bCs w:val="0"/>
      <w:i w:val="0"/>
      <w:iCs w:val="0"/>
      <w:color w:val="00788B"/>
      <w:sz w:val="16"/>
      <w:szCs w:val="16"/>
    </w:rPr>
  </w:style>
  <w:style w:type="character" w:customStyle="1" w:styleId="fontstyle51">
    <w:name w:val="fontstyle51"/>
    <w:basedOn w:val="DefaultParagraphFont"/>
    <w:rsid w:val="00144795"/>
    <w:rPr>
      <w:rFonts w:ascii="CentennialLTStd-LightItalic" w:hAnsi="CentennialLTStd-LightItalic" w:hint="default"/>
      <w:b w:val="0"/>
      <w:bCs w:val="0"/>
      <w:i/>
      <w:iCs/>
      <w:color w:val="000000"/>
      <w:sz w:val="12"/>
      <w:szCs w:val="12"/>
    </w:rPr>
  </w:style>
  <w:style w:type="table" w:customStyle="1" w:styleId="TableGrid1">
    <w:name w:val="Table Grid1"/>
    <w:basedOn w:val="TableNormal"/>
    <w:next w:val="TableGrid"/>
    <w:uiPriority w:val="59"/>
    <w:rsid w:val="001447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3">
    <w:name w:val="A3"/>
    <w:uiPriority w:val="99"/>
    <w:rsid w:val="00144795"/>
    <w:rPr>
      <w:rFonts w:ascii="Palatino" w:hAnsi="Palatino" w:cs="Palatino"/>
      <w:color w:val="000000"/>
      <w:sz w:val="18"/>
      <w:szCs w:val="18"/>
    </w:rPr>
  </w:style>
  <w:style w:type="character" w:customStyle="1" w:styleId="A1">
    <w:name w:val="A1"/>
    <w:uiPriority w:val="99"/>
    <w:rsid w:val="00144795"/>
    <w:rPr>
      <w:rFonts w:cs="Minion Pro"/>
      <w:color w:val="000000"/>
      <w:sz w:val="18"/>
      <w:szCs w:val="18"/>
    </w:rPr>
  </w:style>
  <w:style w:type="character" w:styleId="Strong">
    <w:name w:val="Strong"/>
    <w:basedOn w:val="DefaultParagraphFont"/>
    <w:uiPriority w:val="22"/>
    <w:qFormat/>
    <w:rsid w:val="00144795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44795"/>
    <w:pPr>
      <w:spacing w:before="480" w:line="276" w:lineRule="auto"/>
      <w:outlineLvl w:val="9"/>
    </w:pPr>
    <w:rPr>
      <w:b/>
      <w:bCs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14479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4479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144795"/>
    <w:pPr>
      <w:spacing w:after="100"/>
      <w:ind w:left="440"/>
    </w:pPr>
  </w:style>
  <w:style w:type="table" w:styleId="GridTable1Light-Accent1">
    <w:name w:val="Grid Table 1 Light Accent 1"/>
    <w:basedOn w:val="TableNormal"/>
    <w:uiPriority w:val="46"/>
    <w:rsid w:val="0014479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l-author-delim">
    <w:name w:val="al-author-delim"/>
    <w:basedOn w:val="DefaultParagraphFont"/>
    <w:rsid w:val="00144795"/>
  </w:style>
  <w:style w:type="character" w:customStyle="1" w:styleId="meta-citation-journal-name">
    <w:name w:val="meta-citation-journal-name"/>
    <w:basedOn w:val="DefaultParagraphFont"/>
    <w:rsid w:val="00144795"/>
  </w:style>
  <w:style w:type="character" w:customStyle="1" w:styleId="meta-citation">
    <w:name w:val="meta-citation"/>
    <w:basedOn w:val="DefaultParagraphFont"/>
    <w:rsid w:val="00144795"/>
  </w:style>
  <w:style w:type="character" w:customStyle="1" w:styleId="fontstyle61">
    <w:name w:val="fontstyle61"/>
    <w:basedOn w:val="DefaultParagraphFont"/>
    <w:rsid w:val="00144795"/>
    <w:rPr>
      <w:rFonts w:ascii="HelveticaNeue-Thin" w:hAnsi="HelveticaNeue-Thin" w:hint="default"/>
      <w:b w:val="0"/>
      <w:bCs w:val="0"/>
      <w:i w:val="0"/>
      <w:iCs w:val="0"/>
      <w:color w:val="242021"/>
      <w:sz w:val="18"/>
      <w:szCs w:val="18"/>
    </w:rPr>
  </w:style>
  <w:style w:type="table" w:styleId="TableGridLight">
    <w:name w:val="Grid Table Light"/>
    <w:basedOn w:val="TableNormal"/>
    <w:uiPriority w:val="40"/>
    <w:rsid w:val="0014479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144795"/>
    <w:rPr>
      <w:color w:val="808080"/>
    </w:rPr>
  </w:style>
  <w:style w:type="table" w:styleId="PlainTable1">
    <w:name w:val="Plain Table 1"/>
    <w:basedOn w:val="TableNormal"/>
    <w:uiPriority w:val="41"/>
    <w:rsid w:val="0014479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4479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479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4479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4795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44795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144795"/>
  </w:style>
  <w:style w:type="paragraph" w:customStyle="1" w:styleId="copyright">
    <w:name w:val="copyright"/>
    <w:basedOn w:val="Normal"/>
    <w:rsid w:val="001447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ubfield-name">
    <w:name w:val="subfield-name"/>
    <w:basedOn w:val="DefaultParagraphFont"/>
    <w:rsid w:val="00144795"/>
  </w:style>
  <w:style w:type="character" w:customStyle="1" w:styleId="subfield-number">
    <w:name w:val="subfield-number"/>
    <w:basedOn w:val="DefaultParagraphFont"/>
    <w:rsid w:val="00144795"/>
  </w:style>
  <w:style w:type="character" w:customStyle="1" w:styleId="subfield-note">
    <w:name w:val="subfield-note"/>
    <w:basedOn w:val="DefaultParagraphFont"/>
    <w:rsid w:val="00144795"/>
  </w:style>
  <w:style w:type="character" w:customStyle="1" w:styleId="subfield-date">
    <w:name w:val="subfield-date"/>
    <w:basedOn w:val="DefaultParagraphFont"/>
    <w:rsid w:val="00144795"/>
  </w:style>
  <w:style w:type="character" w:customStyle="1" w:styleId="style1">
    <w:name w:val="style1"/>
    <w:basedOn w:val="DefaultParagraphFont"/>
    <w:rsid w:val="00144795"/>
  </w:style>
  <w:style w:type="character" w:customStyle="1" w:styleId="timestamp">
    <w:name w:val="timestamp"/>
    <w:basedOn w:val="DefaultParagraphFont"/>
    <w:rsid w:val="00144795"/>
  </w:style>
  <w:style w:type="character" w:customStyle="1" w:styleId="value">
    <w:name w:val="value"/>
    <w:basedOn w:val="DefaultParagraphFont"/>
    <w:rsid w:val="00144795"/>
  </w:style>
  <w:style w:type="paragraph" w:customStyle="1" w:styleId="p">
    <w:name w:val="p"/>
    <w:basedOn w:val="Normal"/>
    <w:rsid w:val="001447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able-captionlabel2">
    <w:name w:val="table-caption__label2"/>
    <w:basedOn w:val="DefaultParagraphFont"/>
    <w:rsid w:val="00144795"/>
  </w:style>
  <w:style w:type="character" w:customStyle="1" w:styleId="footnotepopup1">
    <w:name w:val="footnotepopup1"/>
    <w:basedOn w:val="DefaultParagraphFont"/>
    <w:rsid w:val="00144795"/>
    <w:rPr>
      <w:vanish/>
      <w:webHidden w:val="0"/>
      <w:color w:val="FFFFFF"/>
      <w:specVanish w:val="0"/>
    </w:rPr>
  </w:style>
  <w:style w:type="character" w:customStyle="1" w:styleId="label">
    <w:name w:val="label"/>
    <w:basedOn w:val="DefaultParagraphFont"/>
    <w:rsid w:val="00144795"/>
  </w:style>
  <w:style w:type="character" w:customStyle="1" w:styleId="referencesarticle-title">
    <w:name w:val="references__article-title"/>
    <w:basedOn w:val="DefaultParagraphFont"/>
    <w:rsid w:val="00144795"/>
  </w:style>
  <w:style w:type="character" w:customStyle="1" w:styleId="referencesyear">
    <w:name w:val="references__year"/>
    <w:basedOn w:val="DefaultParagraphFont"/>
    <w:rsid w:val="00144795"/>
  </w:style>
  <w:style w:type="character" w:customStyle="1" w:styleId="drop-cap">
    <w:name w:val="drop-cap"/>
    <w:basedOn w:val="DefaultParagraphFont"/>
    <w:rsid w:val="00144795"/>
  </w:style>
  <w:style w:type="character" w:customStyle="1" w:styleId="ej-keyword">
    <w:name w:val="ej-keyword"/>
    <w:basedOn w:val="DefaultParagraphFont"/>
    <w:rsid w:val="00144795"/>
  </w:style>
  <w:style w:type="paragraph" w:styleId="Caption">
    <w:name w:val="caption"/>
    <w:basedOn w:val="Normal"/>
    <w:next w:val="Normal"/>
    <w:uiPriority w:val="35"/>
    <w:unhideWhenUsed/>
    <w:qFormat/>
    <w:rsid w:val="0014479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uthorsname">
    <w:name w:val="authors__name"/>
    <w:basedOn w:val="DefaultParagraphFont"/>
    <w:rsid w:val="00144795"/>
  </w:style>
  <w:style w:type="character" w:customStyle="1" w:styleId="authorscontact">
    <w:name w:val="authors__contact"/>
    <w:basedOn w:val="DefaultParagraphFont"/>
    <w:rsid w:val="00144795"/>
  </w:style>
  <w:style w:type="paragraph" w:styleId="TableofFigures">
    <w:name w:val="table of figures"/>
    <w:basedOn w:val="Normal"/>
    <w:next w:val="Normal"/>
    <w:uiPriority w:val="99"/>
    <w:unhideWhenUsed/>
    <w:rsid w:val="00144795"/>
    <w:pPr>
      <w:spacing w:after="0"/>
    </w:pPr>
  </w:style>
  <w:style w:type="character" w:customStyle="1" w:styleId="inline-tablelabel">
    <w:name w:val="inline-table__label"/>
    <w:basedOn w:val="DefaultParagraphFont"/>
    <w:rsid w:val="00144795"/>
  </w:style>
  <w:style w:type="character" w:customStyle="1" w:styleId="inline-tabletitle">
    <w:name w:val="inline-table__title"/>
    <w:basedOn w:val="DefaultParagraphFont"/>
    <w:rsid w:val="00144795"/>
  </w:style>
  <w:style w:type="paragraph" w:customStyle="1" w:styleId="pmc-wm">
    <w:name w:val="pmc-wm"/>
    <w:basedOn w:val="Normal"/>
    <w:rsid w:val="001447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int-view">
    <w:name w:val="print-view"/>
    <w:basedOn w:val="Normal"/>
    <w:rsid w:val="001447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cbi-alerts">
    <w:name w:val="ncbi-alerts"/>
    <w:basedOn w:val="Normal"/>
    <w:rsid w:val="00144795"/>
    <w:pPr>
      <w:shd w:val="clear" w:color="auto" w:fill="97B0C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onelinesource">
    <w:name w:val="one_line_source"/>
    <w:basedOn w:val="Normal"/>
    <w:rsid w:val="001447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nelinesource1">
    <w:name w:val="one_line_source1"/>
    <w:basedOn w:val="Normal"/>
    <w:rsid w:val="00144795"/>
    <w:pPr>
      <w:shd w:val="clear" w:color="auto" w:fill="E0E0E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kwd-text">
    <w:name w:val="kwd-text"/>
    <w:basedOn w:val="DefaultParagraphFont"/>
    <w:rsid w:val="00144795"/>
  </w:style>
  <w:style w:type="character" w:customStyle="1" w:styleId="ref-title">
    <w:name w:val="ref-title"/>
    <w:basedOn w:val="DefaultParagraphFont"/>
    <w:rsid w:val="00144795"/>
  </w:style>
  <w:style w:type="character" w:customStyle="1" w:styleId="ref-iss">
    <w:name w:val="ref-iss"/>
    <w:basedOn w:val="DefaultParagraphFont"/>
    <w:rsid w:val="00144795"/>
  </w:style>
  <w:style w:type="character" w:customStyle="1" w:styleId="acknowledgment-journal-title">
    <w:name w:val="acknowledgment-journal-title"/>
    <w:basedOn w:val="DefaultParagraphFont"/>
    <w:rsid w:val="00144795"/>
  </w:style>
  <w:style w:type="character" w:customStyle="1" w:styleId="star">
    <w:name w:val="star"/>
    <w:basedOn w:val="DefaultParagraphFont"/>
    <w:rsid w:val="00144795"/>
  </w:style>
  <w:style w:type="character" w:customStyle="1" w:styleId="ui-icon">
    <w:name w:val="ui-icon"/>
    <w:basedOn w:val="DefaultParagraphFont"/>
    <w:rsid w:val="00144795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4479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44795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144795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144795"/>
    <w:rPr>
      <w:rFonts w:ascii="Arial" w:eastAsia="Times New Roman" w:hAnsi="Arial" w:cs="Arial"/>
      <w:vanish/>
      <w:sz w:val="16"/>
      <w:szCs w:val="16"/>
    </w:rPr>
  </w:style>
  <w:style w:type="paragraph" w:styleId="BodyText">
    <w:name w:val="Body Text"/>
    <w:basedOn w:val="Normal"/>
    <w:link w:val="BodyTextChar"/>
    <w:rsid w:val="00144795"/>
    <w:pPr>
      <w:spacing w:after="0" w:line="240" w:lineRule="auto"/>
    </w:pPr>
    <w:rPr>
      <w:rFonts w:ascii="Times New Roman" w:eastAsia="Times New Roman" w:hAnsi="Times New Roman" w:cs="Times New Roman"/>
      <w:snapToGrid w:val="0"/>
      <w:color w:val="000000"/>
      <w:sz w:val="18"/>
      <w:szCs w:val="20"/>
    </w:rPr>
  </w:style>
  <w:style w:type="character" w:customStyle="1" w:styleId="BodyTextChar">
    <w:name w:val="Body Text Char"/>
    <w:basedOn w:val="DefaultParagraphFont"/>
    <w:link w:val="BodyText"/>
    <w:rsid w:val="00144795"/>
    <w:rPr>
      <w:rFonts w:ascii="Times New Roman" w:eastAsia="Times New Roman" w:hAnsi="Times New Roman" w:cs="Times New Roman"/>
      <w:snapToGrid w:val="0"/>
      <w:color w:val="000000"/>
      <w:sz w:val="18"/>
      <w:szCs w:val="20"/>
    </w:rPr>
  </w:style>
  <w:style w:type="character" w:customStyle="1" w:styleId="apple-converted-space">
    <w:name w:val="apple-converted-space"/>
    <w:basedOn w:val="DefaultParagraphFont"/>
    <w:rsid w:val="00144795"/>
  </w:style>
  <w:style w:type="character" w:customStyle="1" w:styleId="BodyChar">
    <w:name w:val="Body Char"/>
    <w:basedOn w:val="DefaultParagraphFont"/>
    <w:link w:val="Body"/>
    <w:locked/>
    <w:rsid w:val="00144795"/>
    <w:rPr>
      <w:rFonts w:ascii="Cambria" w:eastAsia="Cambria" w:hAnsi="Cambria" w:cs="Cambria"/>
      <w:color w:val="000000"/>
      <w:u w:color="000000"/>
      <w:bdr w:val="none" w:sz="0" w:space="0" w:color="auto" w:frame="1"/>
    </w:rPr>
  </w:style>
  <w:style w:type="paragraph" w:customStyle="1" w:styleId="Body">
    <w:name w:val="Body"/>
    <w:link w:val="BodyChar"/>
    <w:rsid w:val="00144795"/>
    <w:pPr>
      <w:spacing w:after="0" w:line="240" w:lineRule="auto"/>
    </w:pPr>
    <w:rPr>
      <w:rFonts w:ascii="Cambria" w:eastAsia="Cambria" w:hAnsi="Cambria" w:cs="Cambria"/>
      <w:color w:val="000000"/>
      <w:u w:color="000000"/>
      <w:bdr w:val="none" w:sz="0" w:space="0" w:color="auto" w:frame="1"/>
    </w:rPr>
  </w:style>
  <w:style w:type="character" w:styleId="CommentReference">
    <w:name w:val="annotation reference"/>
    <w:basedOn w:val="DefaultParagraphFont"/>
    <w:uiPriority w:val="99"/>
    <w:semiHidden/>
    <w:unhideWhenUsed/>
    <w:rsid w:val="007F06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06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06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6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6B7"/>
    <w:rPr>
      <w:b/>
      <w:bCs/>
      <w:sz w:val="20"/>
      <w:szCs w:val="20"/>
    </w:rPr>
  </w:style>
  <w:style w:type="character" w:customStyle="1" w:styleId="title-text">
    <w:name w:val="title-text"/>
    <w:basedOn w:val="DefaultParagraphFont"/>
    <w:rsid w:val="005B092C"/>
  </w:style>
  <w:style w:type="table" w:customStyle="1" w:styleId="TableGridLight1">
    <w:name w:val="Table Grid Light1"/>
    <w:basedOn w:val="TableNormal"/>
    <w:next w:val="TableGridLight"/>
    <w:uiPriority w:val="40"/>
    <w:rsid w:val="00B9200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1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6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6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3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06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65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40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906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887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765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058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212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787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078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317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650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137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969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1682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50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888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9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9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285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402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796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871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243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058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091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10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54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942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383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847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312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004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045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8851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27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6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84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202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1448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5543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097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996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5894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14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12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20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223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240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26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408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952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670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45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00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07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2688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0380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309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879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225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201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57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14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9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633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14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0821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681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70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479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61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18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738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54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49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345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9901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174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573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91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85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65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552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3986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710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510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0038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8274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32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0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44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9448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5838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075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739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100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28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61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86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02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096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03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090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015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086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471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01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7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56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423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41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306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2938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8286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69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27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96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2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1350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95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86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485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89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3526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795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59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6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996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1659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29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249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8136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454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535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2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132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926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20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095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464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84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295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64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17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720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921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11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478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142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827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717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88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64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660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8210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107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187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0272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327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998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77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16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245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2574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6811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323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01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917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608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84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9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6103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859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389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0195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28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235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251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14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0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50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237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184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064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324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115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833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41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107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31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583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19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709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983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5850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35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185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14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902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7595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2849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661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633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957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58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08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3897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707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08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732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180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325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154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5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61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9068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67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0277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562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82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83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434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0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824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926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637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6108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721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463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063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396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6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8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40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8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693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58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0302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315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570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81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66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410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80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143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982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336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037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70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1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01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35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1911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1101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848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206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665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72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30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710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439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166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433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9436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414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120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41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28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41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44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576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725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383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4309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838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8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7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898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518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16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032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904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684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624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31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31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6977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738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268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338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774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733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558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05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24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7785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326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410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04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5378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099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046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56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6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089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259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203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681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5139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1319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449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83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363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414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067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508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990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063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731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16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305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577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627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7516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4480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3453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634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465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31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8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931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867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260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421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131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8750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162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8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63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9779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282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039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79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736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113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4782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11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148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581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310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370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8096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0119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945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169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46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252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387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9556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6943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722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467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554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528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43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16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6080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956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6813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885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81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006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137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0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8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4757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364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023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255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1426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018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164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305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720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999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705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96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854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345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749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282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2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1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951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7606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7333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818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140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7014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590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57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4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258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661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97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978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844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636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941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11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050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704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666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731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537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610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0529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746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07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26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9608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159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2800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4063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4996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6780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885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17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07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049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697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109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0511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695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342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166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46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099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212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873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8631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35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89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123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766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53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5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6359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892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3222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4162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8590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567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768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0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30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1173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095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999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798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0650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750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202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8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4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535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693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85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578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688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267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3381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75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884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975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32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732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5185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880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63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255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72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73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70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882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582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296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35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5318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080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72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01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800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96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998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3459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27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854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823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38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4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444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799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378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33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729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231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106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13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4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0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4746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489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533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704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30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752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44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748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178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075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443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2154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3360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0379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553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260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7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333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908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156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125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310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646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688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1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1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094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6222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557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839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181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8750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606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4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55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0542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749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872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244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5083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6508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522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63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16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346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880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68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3072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0763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781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29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35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783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277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448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110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9279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255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1917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59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6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466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140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093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143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71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880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434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75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85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782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989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110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45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510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563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361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01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5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62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984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900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21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827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982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4824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89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7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657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2140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360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6034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269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0631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670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48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823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932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245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974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9956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9991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17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6445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3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96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753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450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26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515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071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8586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6896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46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76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577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18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738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0219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368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877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6988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99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62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074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901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29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880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649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346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051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556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341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1066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033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474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603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8782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52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961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8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76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6919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151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261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69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797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91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107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96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4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5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85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77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487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315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185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956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87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6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725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567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887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094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549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2917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386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0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96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93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884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218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632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896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600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218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90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20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886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937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4974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20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902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139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136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55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675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31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34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5515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362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1995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291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708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86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4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022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883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6005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612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723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6576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246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04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88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602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68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5429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730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355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218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256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02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60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32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6061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9878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401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764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103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259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10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11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207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841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769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298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8206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638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458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06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6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502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5545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963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921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974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141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552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9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28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9605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5773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322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120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7421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187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553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96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0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6336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839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99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995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2505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570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324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14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0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594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261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15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193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052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26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674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49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17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210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001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130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985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991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8454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106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16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26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0139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0833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629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131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361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4863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353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371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234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36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658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705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427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796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193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392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77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99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9590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39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7142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590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510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627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422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2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5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385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736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8241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411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191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637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181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40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29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94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6208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5552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040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674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486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649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70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3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170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780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28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977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061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121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852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98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60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541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2547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062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195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1854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234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134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89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70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802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31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167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4918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26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559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24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04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998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447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69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240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193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277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788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13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22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740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0559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288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2888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0977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0721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236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8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9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799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666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035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267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5803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702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391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61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02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8071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90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1375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799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826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3188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939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5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51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181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014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564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901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54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169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216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93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0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477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425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644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1760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215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533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432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44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1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237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607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450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3580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95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902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078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00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51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7973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377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63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173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2777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71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193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80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5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786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800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33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2228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450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582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643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77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51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120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970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840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737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8648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042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751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4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0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97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7004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0634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9578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52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050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819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6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3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608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07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184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211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955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065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390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1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3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01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214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488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855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144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864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412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93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42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081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155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174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34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73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696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808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66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416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059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502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025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3924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509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106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6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7538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541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715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64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1108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11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700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53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8909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3772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449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8046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14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282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090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313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12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9373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666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0406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927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658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45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634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55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3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107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43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4326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318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7171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94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887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3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22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911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257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327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8172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071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083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991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16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9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8456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076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644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77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4300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153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037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13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23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212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094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5972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06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324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58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399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83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2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131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063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735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406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588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796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143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48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594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8821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939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371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201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542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248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77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01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509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719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649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037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436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860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864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94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64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3876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434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2717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5791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4689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8949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170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52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12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152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8112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319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90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527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205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906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72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2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054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4443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033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207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00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798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5921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72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314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685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1375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858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785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419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3308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081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36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6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72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917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514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439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6972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33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616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22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05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080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5300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0897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1927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077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69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018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36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74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183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174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844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604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8406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177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29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99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450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9657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357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23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33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918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357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44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70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688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105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671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065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3339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050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078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06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2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84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180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815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136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250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911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629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90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98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509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463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231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39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145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583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034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26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90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51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5288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0213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671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462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0569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407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29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2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208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7290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87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42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1589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8139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739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1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34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7682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154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1612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185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714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7233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919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1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1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8806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6361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511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09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357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5295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871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73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92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480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1223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19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867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99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778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477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19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50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70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735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10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201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570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0430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978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2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40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62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305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6446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616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580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749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094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33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777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1659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709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41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935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9841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527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307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74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00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163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004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762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231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938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7890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497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9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8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95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598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882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8904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716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959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433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96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428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812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453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5326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548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622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096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911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888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649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170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453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688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534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181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47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8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90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191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611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4998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890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42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642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32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6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400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349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444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585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8161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105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623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74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69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12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378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040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58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0616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547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057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18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3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46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948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88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532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484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1900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042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02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29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725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232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00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01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231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198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754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81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20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246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902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368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166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069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2827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105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34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79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770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023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359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046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775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119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30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77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319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244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71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2009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934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848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29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54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667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5931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492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181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464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173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605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18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6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266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2252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4395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802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38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845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985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30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17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2187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814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851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32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8355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05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086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16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4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7680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112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318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539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399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001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433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37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4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18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851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983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155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916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37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911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85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0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85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773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413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351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122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567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258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4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900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383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600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401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9868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738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566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4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531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28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61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327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386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1526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108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328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67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0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942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7203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079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767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614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528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638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27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40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463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66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251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6810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923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276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08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9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5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6126CB-3987-4B6F-A646-969F4B6CC8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e</dc:creator>
  <cp:keywords/>
  <dc:description/>
  <cp:lastModifiedBy>mende</cp:lastModifiedBy>
  <cp:revision>3</cp:revision>
  <dcterms:created xsi:type="dcterms:W3CDTF">2022-08-12T13:27:00Z</dcterms:created>
  <dcterms:modified xsi:type="dcterms:W3CDTF">2022-08-12T13:27:00Z</dcterms:modified>
</cp:coreProperties>
</file>